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BA244D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219A94FD" w14:textId="77777777" w:rsidR="00BA244D" w:rsidRDefault="00BA244D" w:rsidP="00BA244D">
      <w:pPr>
        <w:keepNext/>
        <w:spacing w:before="0" w:after="0"/>
        <w:ind w:right="282"/>
        <w:jc w:val="both"/>
        <w:rPr>
          <w:rFonts w:eastAsia="Times New Roman" w:cs="Times New Roman"/>
          <w:szCs w:val="24"/>
          <w:lang w:val="en-AU" w:eastAsia="en-AU"/>
        </w:rPr>
      </w:pPr>
      <w:r w:rsidRPr="00BA244D">
        <w:rPr>
          <w:rFonts w:eastAsia="Times New Roman" w:cs="Times New Roman"/>
          <w:b/>
          <w:bCs/>
          <w:szCs w:val="24"/>
          <w:lang w:val="en-AU" w:eastAsia="en-AU"/>
        </w:rPr>
        <w:t xml:space="preserve">Supplementary Table 1. Overview of enrichment analyses conducted on metabolites reported as significantly associated with diabetes diseases. </w:t>
      </w:r>
      <w:r w:rsidRPr="00BA244D">
        <w:rPr>
          <w:rFonts w:eastAsia="Times New Roman" w:cs="Times New Roman"/>
          <w:szCs w:val="24"/>
          <w:lang w:val="en-AU" w:eastAsia="en-AU"/>
        </w:rPr>
        <w:t>Heatmapping corresponds to metabolite enrichment ratio bar plots in Figure 11. Analyses conducted using MetaboAnalyst program.</w:t>
      </w:r>
    </w:p>
    <w:p w14:paraId="5AB1A270" w14:textId="77777777" w:rsidR="00BA244D" w:rsidRPr="00BA244D" w:rsidRDefault="00BA244D" w:rsidP="00BA244D">
      <w:pPr>
        <w:keepNext/>
        <w:spacing w:before="0" w:after="0"/>
        <w:ind w:right="282"/>
        <w:jc w:val="both"/>
        <w:rPr>
          <w:rFonts w:eastAsia="Times New Roman" w:cs="Times New Roman"/>
          <w:szCs w:val="24"/>
          <w:lang w:val="en-AU" w:eastAsia="en-AU"/>
        </w:rPr>
      </w:pPr>
    </w:p>
    <w:tbl>
      <w:tblPr>
        <w:tblpPr w:leftFromText="181" w:rightFromText="181" w:vertAnchor="text" w:horzAnchor="margin" w:tblpY="1"/>
        <w:tblW w:w="4797" w:type="pct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4"/>
        <w:gridCol w:w="3085"/>
        <w:gridCol w:w="735"/>
        <w:gridCol w:w="858"/>
        <w:gridCol w:w="795"/>
        <w:gridCol w:w="793"/>
        <w:gridCol w:w="793"/>
        <w:gridCol w:w="787"/>
      </w:tblGrid>
      <w:tr w:rsidR="00BA244D" w:rsidRPr="00BA244D" w14:paraId="4503B5CC" w14:textId="77777777" w:rsidTr="00BA244D">
        <w:trPr>
          <w:trHeight w:val="340"/>
          <w:tblHeader/>
        </w:trPr>
        <w:tc>
          <w:tcPr>
            <w:tcW w:w="813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7F7F7F"/>
            </w:tcBorders>
            <w:shd w:val="clear" w:color="auto" w:fill="000000"/>
            <w:vAlign w:val="center"/>
            <w:hideMark/>
          </w:tcPr>
          <w:p w14:paraId="42526B47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  <w:t>Heatmap corresponding to enrichment ratio</w:t>
            </w:r>
          </w:p>
        </w:tc>
        <w:tc>
          <w:tcPr>
            <w:tcW w:w="1646" w:type="pct"/>
            <w:tcBorders>
              <w:top w:val="single" w:sz="4" w:space="0" w:color="808080"/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val="clear" w:color="auto" w:fill="000000"/>
            <w:vAlign w:val="center"/>
            <w:hideMark/>
          </w:tcPr>
          <w:p w14:paraId="6EEA5390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  <w:t>Metabolite Set</w:t>
            </w:r>
          </w:p>
        </w:tc>
        <w:tc>
          <w:tcPr>
            <w:tcW w:w="392" w:type="pct"/>
            <w:tcBorders>
              <w:top w:val="single" w:sz="4" w:space="0" w:color="808080"/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val="clear" w:color="auto" w:fill="000000"/>
            <w:vAlign w:val="center"/>
            <w:hideMark/>
          </w:tcPr>
          <w:p w14:paraId="2E94B42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  <w:t>Total hits</w:t>
            </w:r>
          </w:p>
        </w:tc>
        <w:tc>
          <w:tcPr>
            <w:tcW w:w="458" w:type="pct"/>
            <w:tcBorders>
              <w:top w:val="single" w:sz="4" w:space="0" w:color="808080"/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val="clear" w:color="auto" w:fill="000000"/>
            <w:vAlign w:val="center"/>
            <w:hideMark/>
          </w:tcPr>
          <w:p w14:paraId="19D0D560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  <w:t>Expected hits</w:t>
            </w:r>
          </w:p>
        </w:tc>
        <w:tc>
          <w:tcPr>
            <w:tcW w:w="424" w:type="pct"/>
            <w:tcBorders>
              <w:top w:val="single" w:sz="4" w:space="0" w:color="808080"/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val="clear" w:color="auto" w:fill="000000"/>
            <w:vAlign w:val="center"/>
            <w:hideMark/>
          </w:tcPr>
          <w:p w14:paraId="7B96921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  <w:t>P value</w:t>
            </w:r>
          </w:p>
        </w:tc>
        <w:tc>
          <w:tcPr>
            <w:tcW w:w="423" w:type="pct"/>
            <w:tcBorders>
              <w:top w:val="single" w:sz="4" w:space="0" w:color="808080"/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val="clear" w:color="auto" w:fill="000000"/>
            <w:vAlign w:val="center"/>
            <w:hideMark/>
          </w:tcPr>
          <w:p w14:paraId="5A6FBB3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  <w:t>Holm P</w:t>
            </w:r>
          </w:p>
        </w:tc>
        <w:tc>
          <w:tcPr>
            <w:tcW w:w="423" w:type="pct"/>
            <w:tcBorders>
              <w:top w:val="single" w:sz="4" w:space="0" w:color="808080"/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val="clear" w:color="auto" w:fill="000000"/>
            <w:vAlign w:val="center"/>
            <w:hideMark/>
          </w:tcPr>
          <w:p w14:paraId="0B6D5F9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  <w:t>FDR</w:t>
            </w:r>
          </w:p>
        </w:tc>
        <w:tc>
          <w:tcPr>
            <w:tcW w:w="420" w:type="pct"/>
            <w:tcBorders>
              <w:top w:val="single" w:sz="4" w:space="0" w:color="808080"/>
              <w:left w:val="single" w:sz="4" w:space="0" w:color="7F7F7F"/>
              <w:bottom w:val="single" w:sz="4" w:space="0" w:color="808080"/>
              <w:right w:val="single" w:sz="4" w:space="0" w:color="808080"/>
            </w:tcBorders>
            <w:shd w:val="clear" w:color="auto" w:fill="000000"/>
            <w:vAlign w:val="center"/>
            <w:hideMark/>
          </w:tcPr>
          <w:p w14:paraId="7DF8989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  <w:t>Details</w:t>
            </w:r>
          </w:p>
        </w:tc>
      </w:tr>
      <w:tr w:rsidR="00BA244D" w:rsidRPr="00BA244D" w14:paraId="4A587F8F" w14:textId="77777777" w:rsidTr="008848CE">
        <w:trPr>
          <w:trHeight w:val="20"/>
        </w:trPr>
        <w:tc>
          <w:tcPr>
            <w:tcW w:w="813" w:type="pct"/>
            <w:tcBorders>
              <w:top w:val="single" w:sz="4" w:space="0" w:color="808080"/>
              <w:left w:val="single" w:sz="4" w:space="0" w:color="808080"/>
              <w:right w:val="single" w:sz="4" w:space="0" w:color="7F7F7F"/>
            </w:tcBorders>
            <w:shd w:val="clear" w:color="auto" w:fill="FF0000"/>
            <w:vAlign w:val="center"/>
            <w:hideMark/>
          </w:tcPr>
          <w:p w14:paraId="3A622934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top w:val="single" w:sz="4" w:space="0" w:color="808080"/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2D37E6A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Valine, leucine and isoleucine biosynthesis</w:t>
            </w:r>
          </w:p>
        </w:tc>
        <w:tc>
          <w:tcPr>
            <w:tcW w:w="392" w:type="pct"/>
            <w:tcBorders>
              <w:top w:val="single" w:sz="4" w:space="0" w:color="808080"/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6A5902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458" w:type="pct"/>
            <w:tcBorders>
              <w:top w:val="single" w:sz="4" w:space="0" w:color="808080"/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8974A3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424" w:type="pct"/>
            <w:tcBorders>
              <w:top w:val="single" w:sz="4" w:space="0" w:color="808080"/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F06B5A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499</w:t>
            </w:r>
          </w:p>
        </w:tc>
        <w:tc>
          <w:tcPr>
            <w:tcW w:w="423" w:type="pct"/>
            <w:tcBorders>
              <w:top w:val="single" w:sz="4" w:space="0" w:color="808080"/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F72F4B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28E-6</w:t>
            </w:r>
          </w:p>
        </w:tc>
        <w:tc>
          <w:tcPr>
            <w:tcW w:w="423" w:type="pct"/>
            <w:tcBorders>
              <w:top w:val="single" w:sz="4" w:space="0" w:color="808080"/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8233420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2E-4</w:t>
            </w:r>
          </w:p>
        </w:tc>
        <w:tc>
          <w:tcPr>
            <w:tcW w:w="420" w:type="pct"/>
            <w:tcBorders>
              <w:top w:val="single" w:sz="4" w:space="0" w:color="808080"/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19937E1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2E-4</w:t>
            </w:r>
          </w:p>
        </w:tc>
      </w:tr>
      <w:tr w:rsidR="00BA244D" w:rsidRPr="00BA244D" w14:paraId="51ECAAE4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0700"/>
            <w:vAlign w:val="center"/>
            <w:hideMark/>
          </w:tcPr>
          <w:p w14:paraId="402276ED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539441C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Biosynthesis of unsaturated fatty acids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0F689C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D0FE26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56D0D6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.25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3A78C5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.66E-5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DC06B1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029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19D9C1C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0147</w:t>
            </w:r>
          </w:p>
        </w:tc>
      </w:tr>
      <w:tr w:rsidR="00BA244D" w:rsidRPr="00BA244D" w14:paraId="3DBBAEDF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0E00"/>
            <w:vAlign w:val="center"/>
            <w:hideMark/>
          </w:tcPr>
          <w:p w14:paraId="7F64C95C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88DDB23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Butanoat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51CAC5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80CBBF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B946A5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936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7C17E5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6E-4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519133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125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3E04158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0377</w:t>
            </w:r>
          </w:p>
        </w:tc>
      </w:tr>
      <w:tr w:rsidR="00BA244D" w:rsidRPr="00BA244D" w14:paraId="309483F8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1500"/>
            <w:vAlign w:val="center"/>
            <w:hideMark/>
          </w:tcPr>
          <w:p w14:paraId="64306306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F53B7FE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Alanine, aspartate and glutamat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9C66AC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BFC516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9CAC95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75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39AAC9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89E-4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FDB766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145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215AB9B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0377</w:t>
            </w:r>
          </w:p>
        </w:tc>
      </w:tr>
      <w:tr w:rsidR="00BA244D" w:rsidRPr="00BA244D" w14:paraId="468A323C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1C00"/>
            <w:vAlign w:val="center"/>
            <w:hideMark/>
          </w:tcPr>
          <w:p w14:paraId="4C9781AE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B56E014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Arginine biosynthesis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EDF405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4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5B565E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B14718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873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A54B4A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0109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EA3CF6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826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5D595120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174</w:t>
            </w:r>
          </w:p>
        </w:tc>
      </w:tr>
      <w:tr w:rsidR="00BA244D" w:rsidRPr="00BA244D" w14:paraId="28804AC3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2200"/>
            <w:vAlign w:val="center"/>
            <w:hideMark/>
          </w:tcPr>
          <w:p w14:paraId="3EB5FA12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64748F2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Glyoxylate and dicarboxylat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7C665E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1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13FF74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DFF4181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93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480C783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0225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B72914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169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553D3753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3</w:t>
            </w:r>
          </w:p>
        </w:tc>
      </w:tr>
      <w:tr w:rsidR="00BA244D" w:rsidRPr="00BA244D" w14:paraId="72A39836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2900"/>
            <w:vAlign w:val="center"/>
            <w:hideMark/>
          </w:tcPr>
          <w:p w14:paraId="5CC0EBFC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02A17E2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Glycine, serine and threonin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9E3242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9EF9B8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82F5BD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.06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BE25AD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033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5C38B87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244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39CC6DF8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377</w:t>
            </w:r>
          </w:p>
        </w:tc>
      </w:tr>
      <w:tr w:rsidR="00BA244D" w:rsidRPr="00BA244D" w14:paraId="6DAD3858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3000"/>
            <w:vAlign w:val="center"/>
            <w:hideMark/>
          </w:tcPr>
          <w:p w14:paraId="091336A6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124287D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Galactos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332275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61D007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1A79B5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68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600193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0511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CD482C3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373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0FA951A1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499</w:t>
            </w:r>
          </w:p>
        </w:tc>
      </w:tr>
      <w:tr w:rsidR="00BA244D" w:rsidRPr="00BA244D" w14:paraId="531D3EC5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3700"/>
            <w:vAlign w:val="center"/>
            <w:hideMark/>
          </w:tcPr>
          <w:p w14:paraId="29578447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D7A5875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Citrate cycle (TCA cycle)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9A050F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64F63C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EB4BFB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25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72B75D7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0623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954B94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449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2255DD73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499</w:t>
            </w:r>
          </w:p>
        </w:tc>
      </w:tr>
      <w:tr w:rsidR="00BA244D" w:rsidRPr="00BA244D" w14:paraId="6106E1C6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3E00"/>
            <w:vAlign w:val="center"/>
            <w:hideMark/>
          </w:tcPr>
          <w:p w14:paraId="23FDFC09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1BAB165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Pantothenate and CoA biosynthesis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2345E8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E1A93D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CA7820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25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134A407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0623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B859E0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449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100D15B8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499</w:t>
            </w:r>
          </w:p>
        </w:tc>
      </w:tr>
      <w:tr w:rsidR="00BA244D" w:rsidRPr="00BA244D" w14:paraId="11B802C2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4500"/>
            <w:vAlign w:val="center"/>
            <w:hideMark/>
          </w:tcPr>
          <w:p w14:paraId="60105008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CDB1A58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fr-FR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fr-FR" w:eastAsia="en-AU"/>
              </w:rPr>
              <w:t>Valine, leucine and isoleucine degradation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C8EA133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9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6CAE57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0D2BC9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.43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F9987C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0872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FF9D8F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61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7F05847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634</w:t>
            </w:r>
          </w:p>
        </w:tc>
      </w:tr>
      <w:tr w:rsidR="00BA244D" w:rsidRPr="00BA244D" w14:paraId="56B2E278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4C00"/>
            <w:vAlign w:val="center"/>
            <w:hideMark/>
          </w:tcPr>
          <w:p w14:paraId="5B4E760F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C141662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Histidin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9AB8DE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56F00A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E79C411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998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063842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145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4D102E3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999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7168A5F0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965</w:t>
            </w:r>
          </w:p>
        </w:tc>
      </w:tr>
      <w:tr w:rsidR="00BA244D" w:rsidRPr="00BA244D" w14:paraId="2C714233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5300"/>
            <w:vAlign w:val="center"/>
            <w:hideMark/>
          </w:tcPr>
          <w:p w14:paraId="27A70038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CC02A07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Primary bile acid biosynthesis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319258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46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6C1CE2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40FE3F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.87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0A9C4C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212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BF034F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092D5DB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118</w:t>
            </w:r>
          </w:p>
        </w:tc>
      </w:tr>
      <w:tr w:rsidR="00BA244D" w:rsidRPr="00BA244D" w14:paraId="066CD686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5A00"/>
            <w:vAlign w:val="center"/>
            <w:hideMark/>
          </w:tcPr>
          <w:p w14:paraId="100556A7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7D9FA05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Phenylalanine, tyrosine and tryptophan biosynthesis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05951E1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DA70A31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C3ED16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25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0F3D02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213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48463E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25FA17B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118</w:t>
            </w:r>
          </w:p>
        </w:tc>
      </w:tr>
      <w:tr w:rsidR="00BA244D" w:rsidRPr="00BA244D" w14:paraId="7290E341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6000"/>
            <w:vAlign w:val="center"/>
            <w:hideMark/>
          </w:tcPr>
          <w:p w14:paraId="186E7CA4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1B06EA0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Starch and sucros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890E22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94150A0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9BF157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12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2A856E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221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F1B4E8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35A0BD7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118</w:t>
            </w:r>
          </w:p>
        </w:tc>
      </w:tr>
      <w:tr w:rsidR="00BA244D" w:rsidRPr="00BA244D" w14:paraId="3919A0CC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6700"/>
            <w:vAlign w:val="center"/>
            <w:hideMark/>
          </w:tcPr>
          <w:p w14:paraId="3B6B25D5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897218A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beta-Alanin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8EE77B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F734D0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55E92C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31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832C88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375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F436E6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78F0632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187</w:t>
            </w:r>
          </w:p>
        </w:tc>
      </w:tr>
      <w:tr w:rsidR="00BA244D" w:rsidRPr="00BA244D" w14:paraId="132C3E6F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6E00"/>
            <w:vAlign w:val="center"/>
            <w:hideMark/>
          </w:tcPr>
          <w:p w14:paraId="273A77DF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9155D9D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Nitrogen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3B4FAF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10CD90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4EDDE33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374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471EE0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49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1C5F99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73049DF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223</w:t>
            </w:r>
          </w:p>
        </w:tc>
      </w:tr>
      <w:tr w:rsidR="00BA244D" w:rsidRPr="00BA244D" w14:paraId="516824F1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7500"/>
            <w:vAlign w:val="center"/>
            <w:hideMark/>
          </w:tcPr>
          <w:p w14:paraId="2363E2FF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A080CBB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Cysteine and methionin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1DD2F5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D6DC213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6BAFF7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.06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EE814D0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502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8731E17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735650D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223</w:t>
            </w:r>
          </w:p>
        </w:tc>
      </w:tr>
      <w:tr w:rsidR="00BA244D" w:rsidRPr="00BA244D" w14:paraId="4505C0DB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7C00"/>
            <w:vAlign w:val="center"/>
            <w:hideMark/>
          </w:tcPr>
          <w:p w14:paraId="235E0D7D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A384960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Nicotinate and nicotinamid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C63E75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FAE5A3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EC865A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936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8F1420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619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A7F493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20284C5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261</w:t>
            </w:r>
          </w:p>
        </w:tc>
      </w:tr>
      <w:tr w:rsidR="00BA244D" w:rsidRPr="00BA244D" w14:paraId="27D1CD48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8300"/>
            <w:vAlign w:val="center"/>
            <w:hideMark/>
          </w:tcPr>
          <w:p w14:paraId="08C47930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469E1ED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Arginine and prolin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D0D49D8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1D6A9F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343B2B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.25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72CCB1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688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C78D1D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321697F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275</w:t>
            </w:r>
          </w:p>
        </w:tc>
      </w:tr>
      <w:tr w:rsidR="00BA244D" w:rsidRPr="00BA244D" w14:paraId="10B98F50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8A00"/>
            <w:vAlign w:val="center"/>
            <w:hideMark/>
          </w:tcPr>
          <w:p w14:paraId="36BD0D1D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DACCFBB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Phenylalanin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9A9E34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5809998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19139A7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499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B5DA8E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843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325EC8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60F0CB71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321</w:t>
            </w:r>
          </w:p>
        </w:tc>
      </w:tr>
      <w:tr w:rsidR="00BA244D" w:rsidRPr="00BA244D" w14:paraId="2D653BD1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9100"/>
            <w:vAlign w:val="center"/>
            <w:hideMark/>
          </w:tcPr>
          <w:p w14:paraId="39BBB1B3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09CFE5C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Glutathion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1D7038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0B073C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C5618D8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75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E03ECD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0921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7A29E53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54A086E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335</w:t>
            </w:r>
          </w:p>
        </w:tc>
      </w:tr>
      <w:tr w:rsidR="00BA244D" w:rsidRPr="00BA244D" w14:paraId="0F8626EE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9800"/>
            <w:vAlign w:val="center"/>
            <w:hideMark/>
          </w:tcPr>
          <w:p w14:paraId="1FB49539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DCD6C71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Neomycin, kanamycin and gentamicin biosynthesis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CC628D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91A327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D10235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125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F291F2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121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79C940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4CE886B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417</w:t>
            </w:r>
          </w:p>
        </w:tc>
      </w:tr>
      <w:tr w:rsidR="00BA244D" w:rsidRPr="00BA244D" w14:paraId="698C09C2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9F00"/>
            <w:vAlign w:val="center"/>
            <w:hideMark/>
          </w:tcPr>
          <w:p w14:paraId="28902E43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E4B83DA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Caffein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20E0EE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05F4D93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32FD227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624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C9DDC2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125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F14015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2D852FE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417</w:t>
            </w:r>
          </w:p>
        </w:tc>
      </w:tr>
      <w:tr w:rsidR="00BA244D" w:rsidRPr="00BA244D" w14:paraId="37CBFF19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A500"/>
            <w:vAlign w:val="center"/>
            <w:hideMark/>
          </w:tcPr>
          <w:p w14:paraId="3C5F4AF1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ECAD5DF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Pyruvat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67B891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C469F87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C62E10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43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85F7AF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169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1FE5DF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16683BD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541</w:t>
            </w:r>
          </w:p>
        </w:tc>
      </w:tr>
      <w:tr w:rsidR="00BA244D" w:rsidRPr="00BA244D" w14:paraId="73E75AE2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AC00"/>
            <w:vAlign w:val="center"/>
            <w:hideMark/>
          </w:tcPr>
          <w:p w14:paraId="28062CB6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FEE18AA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Glycerophospholipid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C34DD5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31D2E0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17C6677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.25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C73B07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183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D4642F0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4B82CC60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562</w:t>
            </w:r>
          </w:p>
        </w:tc>
      </w:tr>
      <w:tr w:rsidR="00BA244D" w:rsidRPr="00BA244D" w14:paraId="15D424BF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B300"/>
            <w:vAlign w:val="center"/>
            <w:hideMark/>
          </w:tcPr>
          <w:p w14:paraId="0D969268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47B4E76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Pyrimidin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97DE4E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9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DC42CB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9F35EE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.43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88CFDF7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222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3F7C718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439DBFC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659</w:t>
            </w:r>
          </w:p>
        </w:tc>
      </w:tr>
      <w:tr w:rsidR="00BA244D" w:rsidRPr="00BA244D" w14:paraId="347D85E0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BA00"/>
            <w:vAlign w:val="center"/>
            <w:hideMark/>
          </w:tcPr>
          <w:p w14:paraId="06925DE0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8280D7A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Lipoic acid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399D683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FC74D9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BF83FD8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75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DB61EE8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252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ECC712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241E2BA8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72</w:t>
            </w:r>
          </w:p>
        </w:tc>
      </w:tr>
      <w:tr w:rsidR="00BA244D" w:rsidRPr="00BA244D" w14:paraId="1191EE79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C100"/>
            <w:vAlign w:val="center"/>
            <w:hideMark/>
          </w:tcPr>
          <w:p w14:paraId="4E85C4E8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CDFCCA6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Linoleic acid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0BAEA60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DBE384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5818F4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312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66252F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276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5157BB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0438C95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76</w:t>
            </w:r>
          </w:p>
        </w:tc>
      </w:tr>
      <w:tr w:rsidR="00BA244D" w:rsidRPr="00BA244D" w14:paraId="325282A2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C800"/>
            <w:vAlign w:val="center"/>
            <w:hideMark/>
          </w:tcPr>
          <w:p w14:paraId="26764AD6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321B408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Porphyrin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F046AE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1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785EB2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79AD25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93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985378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304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6AF9500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28F3F6D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812</w:t>
            </w:r>
          </w:p>
        </w:tc>
      </w:tr>
      <w:tr w:rsidR="00BA244D" w:rsidRPr="00BA244D" w14:paraId="42D5D4B2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CF00"/>
            <w:vAlign w:val="center"/>
            <w:hideMark/>
          </w:tcPr>
          <w:p w14:paraId="226A4E7B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3517F0D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Pentose and glucuronate interconversions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88402A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B673803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1DC6F0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19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09D4D1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334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DA45A5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652B227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841</w:t>
            </w:r>
          </w:p>
        </w:tc>
      </w:tr>
      <w:tr w:rsidR="00BA244D" w:rsidRPr="00BA244D" w14:paraId="0CAEF5F0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D600"/>
            <w:vAlign w:val="center"/>
            <w:hideMark/>
          </w:tcPr>
          <w:p w14:paraId="204D839D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8BED46F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Fatty acid biosynthesis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BE87B38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47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0CBE578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92EE310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.93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6C9DF0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336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97E50C8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5DEDF3C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841</w:t>
            </w:r>
          </w:p>
        </w:tc>
      </w:tr>
      <w:tr w:rsidR="00BA244D" w:rsidRPr="00BA244D" w14:paraId="5B91E5B6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DD00"/>
            <w:vAlign w:val="center"/>
            <w:hideMark/>
          </w:tcPr>
          <w:p w14:paraId="2F1DB255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14F3EEC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Fructose and mannos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82DA79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A8447F8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FC9BA68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25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900DBE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358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102237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0A1826B7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855</w:t>
            </w:r>
          </w:p>
        </w:tc>
      </w:tr>
      <w:tr w:rsidR="00BA244D" w:rsidRPr="00BA244D" w14:paraId="5F7E2102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E300"/>
            <w:vAlign w:val="center"/>
            <w:hideMark/>
          </w:tcPr>
          <w:p w14:paraId="07266FE8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89FC343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Thiamin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412D31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1389C20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3CA6D1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437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7C8C42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363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C1AFFF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12DA65C0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855</w:t>
            </w:r>
          </w:p>
        </w:tc>
      </w:tr>
      <w:tr w:rsidR="00BA244D" w:rsidRPr="00BA244D" w14:paraId="667A74CC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EA00"/>
            <w:vAlign w:val="center"/>
            <w:hideMark/>
          </w:tcPr>
          <w:p w14:paraId="04C534A7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C81A5DD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Propanoat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4C4D5C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E4AA3A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0757F3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31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69DF4F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381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4CC547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5DD243A8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87</w:t>
            </w:r>
          </w:p>
        </w:tc>
      </w:tr>
      <w:tr w:rsidR="00BA244D" w:rsidRPr="00BA244D" w14:paraId="25CF1830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100"/>
            <w:vAlign w:val="center"/>
            <w:hideMark/>
          </w:tcPr>
          <w:p w14:paraId="02DF9E1D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7C17681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Taurine and hypotaurin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3EC2701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5A130A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3D51220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499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0250EB8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403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8B2926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55A7EA2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896</w:t>
            </w:r>
          </w:p>
        </w:tc>
      </w:tr>
      <w:tr w:rsidR="00BA244D" w:rsidRPr="00BA244D" w14:paraId="58BEA17A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800"/>
            <w:vAlign w:val="center"/>
            <w:hideMark/>
          </w:tcPr>
          <w:p w14:paraId="14DFB57E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5426442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Ascorbate and aldarat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F0D2EB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7C6DEA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35980C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561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BADCB07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441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5528DA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1B103B4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918</w:t>
            </w:r>
          </w:p>
        </w:tc>
      </w:tr>
      <w:tr w:rsidR="00BA244D" w:rsidRPr="00BA244D" w14:paraId="48CB0A30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F00"/>
            <w:vAlign w:val="center"/>
            <w:hideMark/>
          </w:tcPr>
          <w:p w14:paraId="2445B63D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16D11BC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Purin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04E2F63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27CDDD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B57DBD3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4.37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498E92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446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93529D1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47920B5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918</w:t>
            </w:r>
          </w:p>
        </w:tc>
      </w:tr>
      <w:tr w:rsidR="00BA244D" w:rsidRPr="00BA244D" w14:paraId="2FCB71B1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F0B"/>
            <w:vAlign w:val="center"/>
            <w:hideMark/>
          </w:tcPr>
          <w:p w14:paraId="3052A2A3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lastRenderedPageBreak/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D3620D4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Biotin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096482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05A994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EB6C023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624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3F5D0E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476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85C5E7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3AA0398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918</w:t>
            </w:r>
          </w:p>
        </w:tc>
      </w:tr>
      <w:tr w:rsidR="00BA244D" w:rsidRPr="00BA244D" w14:paraId="10DE219E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F20"/>
            <w:vAlign w:val="center"/>
            <w:hideMark/>
          </w:tcPr>
          <w:p w14:paraId="2AD56CFE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8C31002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Tryptophan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E49FE5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41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7AFDCE7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0BA365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.56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2C3E98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477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0E2707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7A00EF0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918</w:t>
            </w:r>
          </w:p>
        </w:tc>
      </w:tr>
      <w:tr w:rsidR="00BA244D" w:rsidRPr="00BA244D" w14:paraId="1046076E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F35"/>
            <w:vAlign w:val="center"/>
            <w:hideMark/>
          </w:tcPr>
          <w:p w14:paraId="34BC6C43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B921338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Glycolysis / Gluconeogenesis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DF80CC1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6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00E37E8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C83996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62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FA18B6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49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36E50C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6A1DB217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918</w:t>
            </w:r>
          </w:p>
        </w:tc>
      </w:tr>
      <w:tr w:rsidR="00BA244D" w:rsidRPr="00BA244D" w14:paraId="1A0A68B4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F4A"/>
            <w:vAlign w:val="center"/>
            <w:hideMark/>
          </w:tcPr>
          <w:p w14:paraId="6997D017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016E6FD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Tyrosin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9A82937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42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341EA6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2C9C36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.62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15B371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494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35D0C60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33B0A08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918</w:t>
            </w:r>
          </w:p>
        </w:tc>
      </w:tr>
      <w:tr w:rsidR="00BA244D" w:rsidRPr="00BA244D" w14:paraId="1B8BCB89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F60"/>
            <w:vAlign w:val="center"/>
            <w:hideMark/>
          </w:tcPr>
          <w:p w14:paraId="1C5F9430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9C4C444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Amino sugar and nucleotide sugar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CAA1B7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42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4ECE8B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FA7B22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.62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F6B6D6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494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751927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2F6D9F7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918</w:t>
            </w:r>
          </w:p>
        </w:tc>
      </w:tr>
      <w:tr w:rsidR="00BA244D" w:rsidRPr="00BA244D" w14:paraId="225D671B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F75"/>
            <w:vAlign w:val="center"/>
            <w:hideMark/>
          </w:tcPr>
          <w:p w14:paraId="5D0C13CB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3604876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Lysine degradation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FC8980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D7E2BF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C69D5F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87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342046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569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6B09D1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60867C5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</w:tr>
      <w:tr w:rsidR="00BA244D" w:rsidRPr="00BA244D" w14:paraId="0D6502E2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F8A"/>
            <w:vAlign w:val="center"/>
            <w:hideMark/>
          </w:tcPr>
          <w:p w14:paraId="74494B8D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AE44AC5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alpha-Linolenic acid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3154CC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32FF0C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1358EE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811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EB8617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569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27F6CB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0D799C11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</w:tr>
      <w:tr w:rsidR="00BA244D" w:rsidRPr="00BA244D" w14:paraId="6705E2E5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F9F"/>
            <w:vAlign w:val="center"/>
            <w:hideMark/>
          </w:tcPr>
          <w:p w14:paraId="772C4F3F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9E91819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Sphingolipid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E4E6CC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2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1B08F60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D79117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.0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89F056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604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79F02B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7A38905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</w:tr>
      <w:tr w:rsidR="00BA244D" w:rsidRPr="00BA244D" w14:paraId="441E6038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FB5"/>
            <w:vAlign w:val="center"/>
            <w:hideMark/>
          </w:tcPr>
          <w:p w14:paraId="67DE591C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80D72EB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Glycosylphosphatidylinositol (GPI)-anchor biosynthesis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6FE82D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CEECB1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FF2591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936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F51C85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621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F7F6F6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56E25687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</w:tr>
      <w:tr w:rsidR="00BA244D" w:rsidRPr="00BA244D" w14:paraId="6C2D29A6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FCA"/>
            <w:vAlign w:val="center"/>
            <w:hideMark/>
          </w:tcPr>
          <w:p w14:paraId="5C5E22C1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2681ADC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Glycerolipid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EDB2E1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984A6E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1032D9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998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1F85BC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645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FE6F44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7A355C91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</w:tr>
      <w:tr w:rsidR="00BA244D" w:rsidRPr="00BA244D" w14:paraId="474BA8DD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FDF"/>
            <w:vAlign w:val="center"/>
            <w:hideMark/>
          </w:tcPr>
          <w:p w14:paraId="1BA3B2A1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2087E90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Ubiquinone and other terpenoid-quinone biosynthesis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AEC3D5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3FB1E1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3BDEAC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12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7E5151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688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A66AE5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603AB557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</w:tr>
      <w:tr w:rsidR="00BA244D" w:rsidRPr="00BA244D" w14:paraId="42C68AAA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FF4"/>
            <w:vAlign w:val="center"/>
            <w:hideMark/>
          </w:tcPr>
          <w:p w14:paraId="3C9A1375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DE93BED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Fatty acid degradation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7ACFDC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9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291109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23735F8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.43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B1E4A41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712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4136D50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38557DC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</w:tr>
      <w:tr w:rsidR="00BA244D" w:rsidRPr="00BA244D" w14:paraId="7729C7CA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5C27A04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0CFD8A0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Ether lipid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0B63E8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A8A8B8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0188261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25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74E9B2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727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DA21D4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7F4AE46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</w:tr>
      <w:tr w:rsidR="00BA244D" w:rsidRPr="00BA244D" w14:paraId="5D794AA8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8E29861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7FC8ECA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Steroid biosynthesis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EFEB52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41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C783D8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BDC81B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.56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569FD83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738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E2F59DE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199753D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</w:tr>
      <w:tr w:rsidR="00BA244D" w:rsidRPr="00BA244D" w14:paraId="49816B72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131F529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496EF79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Steroid hormone biosynthesis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D6DDD08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87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AC5613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12F1E4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5.43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7A92C1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807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00E0F80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66759FD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</w:tr>
      <w:tr w:rsidR="00BA244D" w:rsidRPr="00BA244D" w14:paraId="349538D5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503CFAE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E4302D3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Inositol phosphate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BD056D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29FFEB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EFBD4DA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87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E217A4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858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55CA96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0EDC4D7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</w:tr>
      <w:tr w:rsidR="00BA244D" w:rsidRPr="00BA244D" w14:paraId="05903C09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BB2125A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976F1C4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Fatty acid elongation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325DBB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8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E6A204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865B4E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.37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0DA3C6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916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F4C8C51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66AFE92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</w:tr>
      <w:tr w:rsidR="00BA244D" w:rsidRPr="00BA244D" w14:paraId="235915EA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95BE7F6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5DE6ECF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Arachidonic acid metabolism</w:t>
            </w:r>
          </w:p>
        </w:tc>
        <w:tc>
          <w:tcPr>
            <w:tcW w:w="392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14DB5A4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44</w:t>
            </w:r>
          </w:p>
        </w:tc>
        <w:tc>
          <w:tcPr>
            <w:tcW w:w="458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D3E487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24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96FE389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2.74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478EFF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944</w:t>
            </w:r>
          </w:p>
        </w:tc>
        <w:tc>
          <w:tcPr>
            <w:tcW w:w="42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E9B81F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4ED6D93F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</w:tr>
      <w:tr w:rsidR="00BA244D" w:rsidRPr="00BA244D" w14:paraId="147DA038" w14:textId="77777777" w:rsidTr="008848CE">
        <w:trPr>
          <w:trHeight w:val="20"/>
        </w:trPr>
        <w:tc>
          <w:tcPr>
            <w:tcW w:w="813" w:type="pct"/>
            <w:tcBorders>
              <w:left w:val="single" w:sz="4" w:space="0" w:color="808080"/>
              <w:bottom w:val="single" w:sz="4" w:space="0" w:color="808080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BAA652F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ascii="Tahoma" w:eastAsia="Times New Roman" w:hAnsi="Tahoma" w:cs="Tahoma"/>
                <w:sz w:val="18"/>
                <w:szCs w:val="18"/>
                <w:lang w:val="en-AU" w:eastAsia="en-AU"/>
              </w:rPr>
              <w:t>﻿</w:t>
            </w:r>
          </w:p>
        </w:tc>
        <w:tc>
          <w:tcPr>
            <w:tcW w:w="1646" w:type="pct"/>
            <w:tcBorders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2F8983C" w14:textId="77777777" w:rsidR="00BA244D" w:rsidRPr="00BA244D" w:rsidRDefault="00BA244D" w:rsidP="00BA244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Drug metabolism - cytochrome P450</w:t>
            </w:r>
          </w:p>
        </w:tc>
        <w:tc>
          <w:tcPr>
            <w:tcW w:w="392" w:type="pct"/>
            <w:tcBorders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5F51FAB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55</w:t>
            </w:r>
          </w:p>
        </w:tc>
        <w:tc>
          <w:tcPr>
            <w:tcW w:w="458" w:type="pct"/>
            <w:tcBorders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7CCD636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24" w:type="pct"/>
            <w:tcBorders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842AF75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3.43</w:t>
            </w:r>
          </w:p>
        </w:tc>
        <w:tc>
          <w:tcPr>
            <w:tcW w:w="423" w:type="pct"/>
            <w:tcBorders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151ED2D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0.973</w:t>
            </w:r>
          </w:p>
        </w:tc>
        <w:tc>
          <w:tcPr>
            <w:tcW w:w="423" w:type="pct"/>
            <w:tcBorders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F04B0BC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  <w:tc>
          <w:tcPr>
            <w:tcW w:w="420" w:type="pct"/>
            <w:tcBorders>
              <w:left w:val="single" w:sz="4" w:space="0" w:color="7F7F7F"/>
              <w:bottom w:val="single" w:sz="4" w:space="0" w:color="808080"/>
              <w:right w:val="single" w:sz="4" w:space="0" w:color="808080"/>
            </w:tcBorders>
            <w:shd w:val="clear" w:color="auto" w:fill="FFFFFF"/>
            <w:vAlign w:val="center"/>
            <w:hideMark/>
          </w:tcPr>
          <w:p w14:paraId="71FD10E2" w14:textId="77777777" w:rsidR="00BA244D" w:rsidRPr="00BA244D" w:rsidRDefault="00BA244D" w:rsidP="00BA244D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BA244D">
              <w:rPr>
                <w:rFonts w:eastAsia="Times New Roman" w:cs="Times New Roman"/>
                <w:sz w:val="18"/>
                <w:szCs w:val="18"/>
                <w:lang w:val="en-AU" w:eastAsia="en-AU"/>
              </w:rPr>
              <w:t>1.0</w:t>
            </w:r>
          </w:p>
        </w:tc>
      </w:tr>
    </w:tbl>
    <w:p w14:paraId="32785066" w14:textId="77777777" w:rsidR="00BA244D" w:rsidRPr="00BA244D" w:rsidRDefault="00BA244D" w:rsidP="00BA244D">
      <w:pPr>
        <w:spacing w:before="0" w:after="0"/>
        <w:rPr>
          <w:rFonts w:ascii="Aptos" w:eastAsia="SimSun" w:hAnsi="Aptos" w:cs="Times New Roman"/>
          <w:szCs w:val="24"/>
          <w:lang w:val="en-AU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B4BA1" w14:textId="77777777" w:rsidR="00AB0E32" w:rsidRDefault="00AB0E32" w:rsidP="00117666">
      <w:pPr>
        <w:spacing w:after="0"/>
      </w:pPr>
      <w:r>
        <w:separator/>
      </w:r>
    </w:p>
  </w:endnote>
  <w:endnote w:type="continuationSeparator" w:id="0">
    <w:p w14:paraId="51D26290" w14:textId="77777777" w:rsidR="00AB0E32" w:rsidRDefault="00AB0E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64EA2E" w14:textId="77777777" w:rsidR="00AB0E32" w:rsidRDefault="00AB0E32" w:rsidP="00117666">
      <w:pPr>
        <w:spacing w:after="0"/>
      </w:pPr>
      <w:r>
        <w:separator/>
      </w:r>
    </w:p>
  </w:footnote>
  <w:footnote w:type="continuationSeparator" w:id="0">
    <w:p w14:paraId="703E1865" w14:textId="77777777" w:rsidR="00AB0E32" w:rsidRDefault="00AB0E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6FC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8F5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0E32"/>
    <w:rsid w:val="00AB5EE2"/>
    <w:rsid w:val="00AB6715"/>
    <w:rsid w:val="00B1671E"/>
    <w:rsid w:val="00B25EB8"/>
    <w:rsid w:val="00B354E1"/>
    <w:rsid w:val="00B37F4D"/>
    <w:rsid w:val="00BA24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67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elyn Gough</cp:lastModifiedBy>
  <cp:revision>2</cp:revision>
  <cp:lastPrinted>2013-10-03T12:51:00Z</cp:lastPrinted>
  <dcterms:created xsi:type="dcterms:W3CDTF">2025-01-13T03:34:00Z</dcterms:created>
  <dcterms:modified xsi:type="dcterms:W3CDTF">2025-01-13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0f488380-630a-4f55-a077-a19445e3f360_Enabled">
    <vt:lpwstr>true</vt:lpwstr>
  </property>
  <property fmtid="{D5CDD505-2E9C-101B-9397-08002B2CF9AE}" pid="11" name="MSIP_Label_0f488380-630a-4f55-a077-a19445e3f360_SetDate">
    <vt:lpwstr>2025-01-13T03:34:08Z</vt:lpwstr>
  </property>
  <property fmtid="{D5CDD505-2E9C-101B-9397-08002B2CF9AE}" pid="12" name="MSIP_Label_0f488380-630a-4f55-a077-a19445e3f360_Method">
    <vt:lpwstr>Standard</vt:lpwstr>
  </property>
  <property fmtid="{D5CDD505-2E9C-101B-9397-08002B2CF9AE}" pid="13" name="MSIP_Label_0f488380-630a-4f55-a077-a19445e3f360_Name">
    <vt:lpwstr>OFFICIAL - INTERNAL</vt:lpwstr>
  </property>
  <property fmtid="{D5CDD505-2E9C-101B-9397-08002B2CF9AE}" pid="14" name="MSIP_Label_0f488380-630a-4f55-a077-a19445e3f360_SiteId">
    <vt:lpwstr>b6e377cf-9db3-46cb-91a2-fad9605bb15c</vt:lpwstr>
  </property>
  <property fmtid="{D5CDD505-2E9C-101B-9397-08002B2CF9AE}" pid="15" name="MSIP_Label_0f488380-630a-4f55-a077-a19445e3f360_ActionId">
    <vt:lpwstr>512f8561-2d6b-4cc5-bf74-10c18dd8c99e</vt:lpwstr>
  </property>
  <property fmtid="{D5CDD505-2E9C-101B-9397-08002B2CF9AE}" pid="16" name="MSIP_Label_0f488380-630a-4f55-a077-a19445e3f360_ContentBits">
    <vt:lpwstr>0</vt:lpwstr>
  </property>
</Properties>
</file>